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45875" w14:textId="77777777" w:rsidR="00D9241A" w:rsidRDefault="00D9241A" w:rsidP="00D9241A">
      <w:pPr>
        <w:pStyle w:val="Caption"/>
        <w:rPr>
          <w:iCs w:val="0"/>
        </w:rPr>
      </w:pPr>
    </w:p>
    <w:tbl>
      <w:tblPr>
        <w:tblpPr w:leftFromText="180" w:rightFromText="180" w:vertAnchor="text" w:horzAnchor="margin" w:tblpXSpec="center" w:tblpY="-113"/>
        <w:tblW w:w="15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541"/>
        <w:gridCol w:w="1276"/>
        <w:gridCol w:w="794"/>
        <w:gridCol w:w="1276"/>
        <w:gridCol w:w="794"/>
        <w:gridCol w:w="1276"/>
        <w:gridCol w:w="794"/>
        <w:gridCol w:w="1276"/>
        <w:gridCol w:w="794"/>
        <w:gridCol w:w="1276"/>
        <w:gridCol w:w="794"/>
        <w:gridCol w:w="1276"/>
        <w:gridCol w:w="794"/>
      </w:tblGrid>
      <w:tr w:rsidR="00D9241A" w:rsidRPr="00B74AC1" w14:paraId="285C84DC" w14:textId="77777777" w:rsidTr="00015CC6">
        <w:trPr>
          <w:trHeight w:val="327"/>
        </w:trPr>
        <w:tc>
          <w:tcPr>
            <w:tcW w:w="851" w:type="dxa"/>
            <w:shd w:val="clear" w:color="auto" w:fill="auto"/>
          </w:tcPr>
          <w:p w14:paraId="32924537" w14:textId="77777777" w:rsidR="00D9241A" w:rsidRPr="00B74AC1" w:rsidRDefault="00D9241A" w:rsidP="00015CC6">
            <w:pPr>
              <w:spacing w:after="0" w:line="240" w:lineRule="auto"/>
              <w:rPr>
                <w:sz w:val="20"/>
                <w:szCs w:val="20"/>
              </w:rPr>
            </w:pPr>
            <w:bookmarkStart w:id="0" w:name="_Hlk23956008"/>
          </w:p>
        </w:tc>
        <w:tc>
          <w:tcPr>
            <w:tcW w:w="2541" w:type="dxa"/>
            <w:shd w:val="clear" w:color="auto" w:fill="auto"/>
          </w:tcPr>
          <w:p w14:paraId="3076181D" w14:textId="77777777" w:rsidR="00D9241A" w:rsidRPr="00B74AC1" w:rsidRDefault="00D9241A" w:rsidP="00015C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40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D87CECD" w14:textId="77777777" w:rsidR="00D9241A" w:rsidRPr="004F1231" w:rsidRDefault="00D9241A" w:rsidP="00015CC6">
            <w:pPr>
              <w:spacing w:after="0" w:line="240" w:lineRule="auto"/>
              <w:jc w:val="center"/>
              <w:rPr>
                <w:szCs w:val="24"/>
              </w:rPr>
            </w:pPr>
            <w:r w:rsidRPr="004F1231">
              <w:rPr>
                <w:szCs w:val="24"/>
              </w:rPr>
              <w:t>Drop between 20- and 36-week scan</w:t>
            </w:r>
          </w:p>
        </w:tc>
        <w:tc>
          <w:tcPr>
            <w:tcW w:w="4140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E156624" w14:textId="77777777" w:rsidR="00D9241A" w:rsidRPr="004F1231" w:rsidRDefault="00D9241A" w:rsidP="00015CC6">
            <w:pPr>
              <w:spacing w:after="0" w:line="240" w:lineRule="auto"/>
              <w:jc w:val="center"/>
              <w:rPr>
                <w:szCs w:val="24"/>
              </w:rPr>
            </w:pPr>
            <w:r w:rsidRPr="004F1231">
              <w:rPr>
                <w:szCs w:val="24"/>
              </w:rPr>
              <w:t>Drop between 20- and 28-week scan</w:t>
            </w:r>
          </w:p>
        </w:tc>
        <w:tc>
          <w:tcPr>
            <w:tcW w:w="4140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5FC3A7C" w14:textId="77777777" w:rsidR="00D9241A" w:rsidRPr="004F1231" w:rsidRDefault="00D9241A" w:rsidP="00015CC6">
            <w:pPr>
              <w:spacing w:after="0" w:line="240" w:lineRule="auto"/>
              <w:jc w:val="center"/>
              <w:rPr>
                <w:szCs w:val="24"/>
              </w:rPr>
            </w:pPr>
            <w:r w:rsidRPr="004F1231">
              <w:rPr>
                <w:szCs w:val="24"/>
              </w:rPr>
              <w:t>Drop between 28- and 36-week scan</w:t>
            </w:r>
          </w:p>
        </w:tc>
      </w:tr>
      <w:tr w:rsidR="00D9241A" w:rsidRPr="00B74AC1" w14:paraId="3019D806" w14:textId="77777777" w:rsidTr="00015CC6">
        <w:trPr>
          <w:trHeight w:val="310"/>
        </w:trPr>
        <w:tc>
          <w:tcPr>
            <w:tcW w:w="851" w:type="dxa"/>
            <w:shd w:val="clear" w:color="auto" w:fill="auto"/>
          </w:tcPr>
          <w:p w14:paraId="0061AF49" w14:textId="77777777" w:rsidR="00D9241A" w:rsidRPr="00B74AC1" w:rsidRDefault="00D9241A" w:rsidP="00015C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</w:tcPr>
          <w:p w14:paraId="3E8E424F" w14:textId="77777777" w:rsidR="00D9241A" w:rsidRPr="00B74AC1" w:rsidRDefault="00D9241A" w:rsidP="00015C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292B2C7" w14:textId="77777777" w:rsidR="00D9241A" w:rsidRPr="004F1231" w:rsidRDefault="00D9241A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0E181F8" w14:textId="77777777" w:rsidR="00D9241A" w:rsidRPr="004F1231" w:rsidRDefault="00D9241A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643BC5E" w14:textId="77777777" w:rsidR="00D9241A" w:rsidRPr="004F1231" w:rsidRDefault="00D9241A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F9E419C" w14:textId="77777777" w:rsidR="00D9241A" w:rsidRPr="004F1231" w:rsidRDefault="00D9241A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547CC5A" w14:textId="77777777" w:rsidR="00D9241A" w:rsidRPr="004F1231" w:rsidRDefault="00D9241A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E774188" w14:textId="77777777" w:rsidR="00D9241A" w:rsidRPr="004F1231" w:rsidRDefault="00D9241A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</w:tr>
      <w:tr w:rsidR="00D9241A" w:rsidRPr="00B74AC1" w14:paraId="53BE2101" w14:textId="77777777" w:rsidTr="00015CC6">
        <w:trPr>
          <w:trHeight w:val="965"/>
        </w:trPr>
        <w:tc>
          <w:tcPr>
            <w:tcW w:w="851" w:type="dxa"/>
            <w:tcBorders>
              <w:bottom w:val="single" w:sz="6" w:space="0" w:color="auto"/>
            </w:tcBorders>
            <w:shd w:val="clear" w:color="auto" w:fill="auto"/>
          </w:tcPr>
          <w:p w14:paraId="6A811AF2" w14:textId="77777777" w:rsidR="00D9241A" w:rsidRPr="00B74AC1" w:rsidRDefault="00D9241A" w:rsidP="00015C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541" w:type="dxa"/>
            <w:tcBorders>
              <w:bottom w:val="single" w:sz="6" w:space="0" w:color="auto"/>
            </w:tcBorders>
            <w:shd w:val="clear" w:color="auto" w:fill="auto"/>
          </w:tcPr>
          <w:p w14:paraId="75F39BAA" w14:textId="77777777" w:rsidR="00D9241A" w:rsidRPr="00B74AC1" w:rsidRDefault="00D9241A" w:rsidP="00015C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DA7BC3A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46ECAD19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0B9827C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7CF7FD3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1E67A503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9321D7D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2A1FD21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7B78C815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3A0B973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7F7594E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5729C7B9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8DFDB7F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EF4886E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4622B003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BC74AF1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792CFF2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0640734D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193F22A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D9241A" w:rsidRPr="00B74AC1" w14:paraId="78557802" w14:textId="77777777" w:rsidTr="00015CC6">
        <w:trPr>
          <w:trHeight w:val="850"/>
        </w:trPr>
        <w:tc>
          <w:tcPr>
            <w:tcW w:w="851" w:type="dxa"/>
            <w:vMerge w:val="restart"/>
            <w:tcBorders>
              <w:top w:val="single" w:sz="6" w:space="0" w:color="auto"/>
            </w:tcBorders>
            <w:shd w:val="clear" w:color="auto" w:fill="auto"/>
            <w:textDirection w:val="btLr"/>
            <w:vAlign w:val="center"/>
          </w:tcPr>
          <w:p w14:paraId="400504FF" w14:textId="77777777" w:rsidR="00D9241A" w:rsidRPr="00B74AC1" w:rsidRDefault="00D9241A" w:rsidP="00015CC6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Normal weight</w:t>
            </w:r>
          </w:p>
        </w:tc>
        <w:tc>
          <w:tcPr>
            <w:tcW w:w="254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B9D781D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Male fetus</w:t>
            </w:r>
          </w:p>
          <w:p w14:paraId="0315C356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(n=1090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4F362B3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5%</w:t>
            </w:r>
          </w:p>
          <w:p w14:paraId="381E7088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9.2, -31.7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2CFD36C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9EE8AAE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5%</w:t>
            </w:r>
          </w:p>
          <w:p w14:paraId="4F4B3B1C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9.2, -31.7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427825B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AC0A716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5%</w:t>
            </w:r>
          </w:p>
          <w:p w14:paraId="5BD6E283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5.3, -17.8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DBCAE87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A80634F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5%</w:t>
            </w:r>
          </w:p>
          <w:p w14:paraId="1A6EA79E" w14:textId="77777777" w:rsidR="00D9241A" w:rsidRPr="003C724F" w:rsidRDefault="00D9241A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[-15.3, -17.8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2210AAD" w14:textId="77777777" w:rsidR="00D9241A" w:rsidRPr="003C724F" w:rsidRDefault="00D9241A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8A3641D" w14:textId="77777777" w:rsidR="00D9241A" w:rsidRPr="00A70737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70737">
              <w:rPr>
                <w:sz w:val="20"/>
                <w:szCs w:val="20"/>
              </w:rPr>
              <w:t>-16.7%</w:t>
            </w:r>
          </w:p>
          <w:p w14:paraId="5F44A17F" w14:textId="77777777" w:rsidR="00D9241A" w:rsidRPr="00A70737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70737">
              <w:rPr>
                <w:sz w:val="20"/>
                <w:szCs w:val="20"/>
              </w:rPr>
              <w:t>[-15.5, -18.0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6F473BB" w14:textId="77777777" w:rsidR="00D9241A" w:rsidRPr="00A70737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70737"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B08AAAB" w14:textId="77777777" w:rsidR="00D9241A" w:rsidRPr="00A70737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70737">
              <w:rPr>
                <w:sz w:val="20"/>
                <w:szCs w:val="20"/>
              </w:rPr>
              <w:t>-16.7%</w:t>
            </w:r>
          </w:p>
          <w:p w14:paraId="268844E1" w14:textId="77777777" w:rsidR="00D9241A" w:rsidRPr="00A70737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70737">
              <w:rPr>
                <w:sz w:val="20"/>
                <w:szCs w:val="20"/>
              </w:rPr>
              <w:t>[-15.5, -18.0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4C72EA6" w14:textId="77777777" w:rsidR="00D9241A" w:rsidRPr="00A70737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70737">
              <w:rPr>
                <w:sz w:val="20"/>
                <w:szCs w:val="20"/>
              </w:rPr>
              <w:t>ref</w:t>
            </w:r>
          </w:p>
        </w:tc>
      </w:tr>
      <w:tr w:rsidR="00D9241A" w:rsidRPr="00B74AC1" w14:paraId="3A16961B" w14:textId="77777777" w:rsidTr="00015CC6">
        <w:trPr>
          <w:trHeight w:val="850"/>
        </w:trPr>
        <w:tc>
          <w:tcPr>
            <w:tcW w:w="851" w:type="dxa"/>
            <w:vMerge/>
            <w:shd w:val="clear" w:color="auto" w:fill="auto"/>
            <w:vAlign w:val="center"/>
          </w:tcPr>
          <w:p w14:paraId="01E9DF8A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vAlign w:val="center"/>
          </w:tcPr>
          <w:p w14:paraId="04315986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Female fetus</w:t>
            </w:r>
          </w:p>
          <w:p w14:paraId="7444197C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(n=107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929688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0%</w:t>
            </w:r>
          </w:p>
          <w:p w14:paraId="59A5D112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0.7, -33.2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9528E82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31EB70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0%</w:t>
            </w:r>
          </w:p>
          <w:p w14:paraId="39221C34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0.7, -33.2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CA0BBBF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4F8BD0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1%</w:t>
            </w:r>
          </w:p>
          <w:p w14:paraId="1FB3AD77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5.9, -18.4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B126E4B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1E18B4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1%</w:t>
            </w:r>
          </w:p>
          <w:p w14:paraId="26A6629F" w14:textId="77777777" w:rsidR="00D9241A" w:rsidRPr="003C724F" w:rsidRDefault="00D9241A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[-15.9, -18.4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8222E33" w14:textId="77777777" w:rsidR="00D9241A" w:rsidRPr="003C724F" w:rsidRDefault="00D9241A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533C76" w14:textId="77777777" w:rsidR="00D9241A" w:rsidRPr="00A70737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70737">
              <w:rPr>
                <w:sz w:val="20"/>
                <w:szCs w:val="20"/>
              </w:rPr>
              <w:t>-17.9%</w:t>
            </w:r>
          </w:p>
          <w:p w14:paraId="3E433DDA" w14:textId="77777777" w:rsidR="00D9241A" w:rsidRPr="00A70737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70737">
              <w:rPr>
                <w:sz w:val="20"/>
                <w:szCs w:val="20"/>
              </w:rPr>
              <w:t>[-16.6, -19.2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4A8BCDF" w14:textId="77777777" w:rsidR="00D9241A" w:rsidRPr="00A70737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70737">
              <w:rPr>
                <w:sz w:val="20"/>
                <w:szCs w:val="20"/>
              </w:rPr>
              <w:t>0.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628756" w14:textId="77777777" w:rsidR="00D9241A" w:rsidRPr="00A70737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70737">
              <w:rPr>
                <w:sz w:val="20"/>
                <w:szCs w:val="20"/>
              </w:rPr>
              <w:t>-17.9%</w:t>
            </w:r>
          </w:p>
          <w:p w14:paraId="06EEBD4C" w14:textId="77777777" w:rsidR="00D9241A" w:rsidRPr="00A70737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70737">
              <w:rPr>
                <w:sz w:val="20"/>
                <w:szCs w:val="20"/>
              </w:rPr>
              <w:t>[-16.6, -19.2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FE0B1ED" w14:textId="77777777" w:rsidR="00D9241A" w:rsidRPr="00A70737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70737">
              <w:rPr>
                <w:sz w:val="20"/>
                <w:szCs w:val="20"/>
              </w:rPr>
              <w:t>0.13</w:t>
            </w:r>
          </w:p>
        </w:tc>
      </w:tr>
      <w:tr w:rsidR="00D9241A" w:rsidRPr="00B74AC1" w14:paraId="495BEFB9" w14:textId="77777777" w:rsidTr="00015CC6">
        <w:trPr>
          <w:trHeight w:val="850"/>
        </w:trPr>
        <w:tc>
          <w:tcPr>
            <w:tcW w:w="851" w:type="dxa"/>
            <w:vMerge w:val="restart"/>
            <w:shd w:val="clear" w:color="auto" w:fill="auto"/>
            <w:textDirection w:val="btLr"/>
            <w:vAlign w:val="center"/>
          </w:tcPr>
          <w:p w14:paraId="0F896ED1" w14:textId="77777777" w:rsidR="00D9241A" w:rsidRPr="00B74AC1" w:rsidRDefault="00D9241A" w:rsidP="00015CC6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Overweight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266CF5B5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Male fetus</w:t>
            </w:r>
          </w:p>
          <w:p w14:paraId="3D1AF9EB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(n=53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F28C0E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0%</w:t>
            </w:r>
          </w:p>
          <w:p w14:paraId="49F3CD34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9.1, -32.8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9140EBF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867A7A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0%</w:t>
            </w:r>
          </w:p>
          <w:p w14:paraId="1F153991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9.1, -32.9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C4E3FB4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EE9B12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9%</w:t>
            </w:r>
          </w:p>
          <w:p w14:paraId="4CBFC5FC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4.1, -17.7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41B3ED4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465149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9%</w:t>
            </w:r>
          </w:p>
          <w:p w14:paraId="28A94A8B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4.1, -17.7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19D74FE" w14:textId="77777777" w:rsidR="00D9241A" w:rsidRPr="003C724F" w:rsidRDefault="00D9241A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9DD41F" w14:textId="77777777" w:rsidR="00D9241A" w:rsidRPr="00B516CF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16CF">
              <w:rPr>
                <w:sz w:val="20"/>
                <w:szCs w:val="20"/>
              </w:rPr>
              <w:t>-17.9%</w:t>
            </w:r>
          </w:p>
          <w:p w14:paraId="11DF644F" w14:textId="77777777" w:rsidR="00D9241A" w:rsidRPr="00B516CF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16CF">
              <w:rPr>
                <w:sz w:val="20"/>
                <w:szCs w:val="20"/>
              </w:rPr>
              <w:t>[-16.0, -19.8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217EEC6" w14:textId="77777777" w:rsidR="00D9241A" w:rsidRPr="00B516CF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16CF"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2FE960" w14:textId="77777777" w:rsidR="00D9241A" w:rsidRPr="00B516CF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16CF">
              <w:rPr>
                <w:sz w:val="20"/>
                <w:szCs w:val="20"/>
              </w:rPr>
              <w:t>-17.9%</w:t>
            </w:r>
          </w:p>
          <w:p w14:paraId="6818D5F3" w14:textId="77777777" w:rsidR="00D9241A" w:rsidRPr="00B516CF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16CF">
              <w:rPr>
                <w:sz w:val="20"/>
                <w:szCs w:val="20"/>
              </w:rPr>
              <w:t>[-16.0, -19.8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BD4AF76" w14:textId="77777777" w:rsidR="00D9241A" w:rsidRPr="00B516CF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16CF">
              <w:rPr>
                <w:sz w:val="20"/>
                <w:szCs w:val="20"/>
              </w:rPr>
              <w:t>ref</w:t>
            </w:r>
          </w:p>
        </w:tc>
      </w:tr>
      <w:tr w:rsidR="00D9241A" w:rsidRPr="00B74AC1" w14:paraId="2F0B2DBA" w14:textId="77777777" w:rsidTr="00015CC6">
        <w:trPr>
          <w:trHeight w:val="850"/>
        </w:trPr>
        <w:tc>
          <w:tcPr>
            <w:tcW w:w="851" w:type="dxa"/>
            <w:vMerge/>
            <w:shd w:val="clear" w:color="auto" w:fill="auto"/>
            <w:vAlign w:val="center"/>
          </w:tcPr>
          <w:p w14:paraId="67086C57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vAlign w:val="center"/>
          </w:tcPr>
          <w:p w14:paraId="4931212B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Female fetus</w:t>
            </w:r>
          </w:p>
          <w:p w14:paraId="7CD2471C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(n=52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FEEADE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5%</w:t>
            </w:r>
          </w:p>
          <w:p w14:paraId="33851D7E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1.6, -35.3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4C93242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99CC65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5%</w:t>
            </w:r>
          </w:p>
          <w:p w14:paraId="7842FDEE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1.6, -35.3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D1478FD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72608B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9%</w:t>
            </w:r>
          </w:p>
          <w:p w14:paraId="1FEE9E26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5.1, -18.7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035CFA1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6B1354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9%</w:t>
            </w:r>
          </w:p>
          <w:p w14:paraId="65D14E10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5.1, -18.7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9AC9FC5" w14:textId="77777777" w:rsidR="00D9241A" w:rsidRPr="003C724F" w:rsidRDefault="00D9241A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7A07E1" w14:textId="77777777" w:rsidR="00D9241A" w:rsidRPr="00B516CF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16CF">
              <w:rPr>
                <w:sz w:val="20"/>
                <w:szCs w:val="20"/>
              </w:rPr>
              <w:t>-19.9%</w:t>
            </w:r>
          </w:p>
          <w:p w14:paraId="0A8D2F3D" w14:textId="77777777" w:rsidR="00D9241A" w:rsidRPr="00B516CF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16CF">
              <w:rPr>
                <w:sz w:val="20"/>
                <w:szCs w:val="20"/>
              </w:rPr>
              <w:t>[-18.1, -21.8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559EB3C" w14:textId="77777777" w:rsidR="00D9241A" w:rsidRPr="00B516CF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16CF">
              <w:rPr>
                <w:sz w:val="20"/>
                <w:szCs w:val="20"/>
              </w:rPr>
              <w:t>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A23FDA" w14:textId="77777777" w:rsidR="00D9241A" w:rsidRPr="00B516CF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16CF">
              <w:rPr>
                <w:sz w:val="20"/>
                <w:szCs w:val="20"/>
              </w:rPr>
              <w:t>-19.9%</w:t>
            </w:r>
          </w:p>
          <w:p w14:paraId="7C786CFA" w14:textId="77777777" w:rsidR="00D9241A" w:rsidRPr="00B516CF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16CF">
              <w:rPr>
                <w:sz w:val="20"/>
                <w:szCs w:val="20"/>
              </w:rPr>
              <w:t>[-18.1, -21.8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2F9AA68" w14:textId="77777777" w:rsidR="00D9241A" w:rsidRPr="00B516CF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516CF">
              <w:rPr>
                <w:sz w:val="20"/>
                <w:szCs w:val="20"/>
              </w:rPr>
              <w:t>0.06</w:t>
            </w:r>
          </w:p>
        </w:tc>
      </w:tr>
      <w:tr w:rsidR="00D9241A" w:rsidRPr="00B74AC1" w14:paraId="2789D8FA" w14:textId="77777777" w:rsidTr="00015CC6">
        <w:trPr>
          <w:trHeight w:val="850"/>
        </w:trPr>
        <w:tc>
          <w:tcPr>
            <w:tcW w:w="851" w:type="dxa"/>
            <w:vMerge w:val="restart"/>
            <w:shd w:val="clear" w:color="auto" w:fill="auto"/>
            <w:textDirection w:val="btLr"/>
            <w:vAlign w:val="center"/>
          </w:tcPr>
          <w:p w14:paraId="5AE5F928" w14:textId="77777777" w:rsidR="00D9241A" w:rsidRPr="00B74AC1" w:rsidRDefault="00D9241A" w:rsidP="00015CC6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Obese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43946366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Male fetus</w:t>
            </w:r>
          </w:p>
          <w:p w14:paraId="2EB6212A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(n=26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230B52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3%</w:t>
            </w:r>
          </w:p>
          <w:p w14:paraId="07761213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8.5, -34.0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7A008BD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7C3073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3%</w:t>
            </w:r>
          </w:p>
          <w:p w14:paraId="045B73F0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8.5, -34.0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37B6E97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4E7DBB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6%</w:t>
            </w:r>
          </w:p>
          <w:p w14:paraId="6B3A57D5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3.8, -19.3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8486B9C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55026F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6%</w:t>
            </w:r>
          </w:p>
          <w:p w14:paraId="514B3018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3.8, -19.3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C80E568" w14:textId="77777777" w:rsidR="00D9241A" w:rsidRPr="003C724F" w:rsidRDefault="00D9241A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ED94B6" w14:textId="77777777" w:rsidR="00D9241A" w:rsidRPr="00006C84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06C84">
              <w:rPr>
                <w:sz w:val="20"/>
                <w:szCs w:val="20"/>
              </w:rPr>
              <w:t>-17.6%</w:t>
            </w:r>
          </w:p>
          <w:p w14:paraId="406EB9FF" w14:textId="77777777" w:rsidR="00D9241A" w:rsidRPr="00006C84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06C84">
              <w:rPr>
                <w:sz w:val="20"/>
                <w:szCs w:val="20"/>
              </w:rPr>
              <w:t>[-14.8, -20.4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2E24818" w14:textId="77777777" w:rsidR="00D9241A" w:rsidRPr="00006C84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06C84"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F4C677" w14:textId="77777777" w:rsidR="00D9241A" w:rsidRPr="00006C84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06C84">
              <w:rPr>
                <w:sz w:val="20"/>
                <w:szCs w:val="20"/>
              </w:rPr>
              <w:t>-17.6%</w:t>
            </w:r>
          </w:p>
          <w:p w14:paraId="626EA5E9" w14:textId="77777777" w:rsidR="00D9241A" w:rsidRPr="00006C84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06C84">
              <w:rPr>
                <w:sz w:val="20"/>
                <w:szCs w:val="20"/>
              </w:rPr>
              <w:t>[-14.8, -20.4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9DFBE06" w14:textId="77777777" w:rsidR="00D9241A" w:rsidRPr="00006C84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06C84">
              <w:rPr>
                <w:sz w:val="20"/>
                <w:szCs w:val="20"/>
              </w:rPr>
              <w:t>ref</w:t>
            </w:r>
          </w:p>
        </w:tc>
      </w:tr>
      <w:tr w:rsidR="00D9241A" w:rsidRPr="00B74AC1" w14:paraId="27DA6B55" w14:textId="77777777" w:rsidTr="00015CC6">
        <w:trPr>
          <w:trHeight w:val="850"/>
        </w:trPr>
        <w:tc>
          <w:tcPr>
            <w:tcW w:w="851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E55BEC4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4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A845E23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Female fetus</w:t>
            </w:r>
          </w:p>
          <w:p w14:paraId="731C4525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(n=255)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E9593E1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7%</w:t>
            </w:r>
          </w:p>
          <w:p w14:paraId="6B56E6E4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9.8, -35.5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FE4B5F4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4255F09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6%</w:t>
            </w:r>
          </w:p>
          <w:p w14:paraId="28BB8675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9.8, -35.5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D21F418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A9E2265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9%</w:t>
            </w:r>
          </w:p>
          <w:p w14:paraId="7F9A692F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2.1, -17.7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1C230E0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1D9E481" w14:textId="77777777" w:rsidR="00D9241A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9%</w:t>
            </w:r>
          </w:p>
          <w:p w14:paraId="4F200E9E" w14:textId="77777777" w:rsidR="00D9241A" w:rsidRPr="00B74AC1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2.1, -17.7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BDD90A7" w14:textId="77777777" w:rsidR="00D9241A" w:rsidRPr="003C724F" w:rsidRDefault="00D9241A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E031490" w14:textId="77777777" w:rsidR="00D9241A" w:rsidRPr="00006C84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06C84">
              <w:rPr>
                <w:sz w:val="20"/>
                <w:szCs w:val="20"/>
              </w:rPr>
              <w:t>-20.9%</w:t>
            </w:r>
          </w:p>
          <w:p w14:paraId="77388D22" w14:textId="77777777" w:rsidR="00D9241A" w:rsidRPr="00006C84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06C84">
              <w:rPr>
                <w:sz w:val="20"/>
                <w:szCs w:val="20"/>
              </w:rPr>
              <w:t>[-18.0, -23.8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F8B53BA" w14:textId="77777777" w:rsidR="00D9241A" w:rsidRPr="00006C84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06C84">
              <w:rPr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F17E282" w14:textId="77777777" w:rsidR="00D9241A" w:rsidRPr="00006C84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06C84">
              <w:rPr>
                <w:sz w:val="20"/>
                <w:szCs w:val="20"/>
              </w:rPr>
              <w:t>-20.9%</w:t>
            </w:r>
          </w:p>
          <w:p w14:paraId="42596A32" w14:textId="77777777" w:rsidR="00D9241A" w:rsidRPr="00006C84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06C84">
              <w:rPr>
                <w:sz w:val="20"/>
                <w:szCs w:val="20"/>
              </w:rPr>
              <w:t>[-18.0, -23.7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B4BD940" w14:textId="77777777" w:rsidR="00D9241A" w:rsidRPr="00006C84" w:rsidRDefault="00D9241A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06C84">
              <w:rPr>
                <w:sz w:val="20"/>
                <w:szCs w:val="20"/>
              </w:rPr>
              <w:t>0.04</w:t>
            </w:r>
          </w:p>
        </w:tc>
      </w:tr>
    </w:tbl>
    <w:bookmarkEnd w:id="0"/>
    <w:p w14:paraId="015451C2" w14:textId="48C11356" w:rsidR="00D9241A" w:rsidRDefault="00D9241A" w:rsidP="00D9241A">
      <w:pPr>
        <w:pStyle w:val="Caption"/>
        <w:rPr>
          <w:i w:val="0"/>
          <w:sz w:val="22"/>
        </w:rPr>
      </w:pPr>
      <w:r w:rsidRPr="00C13FBA">
        <w:rPr>
          <w:b/>
          <w:i w:val="0"/>
          <w:sz w:val="22"/>
        </w:rPr>
        <w:t xml:space="preserve">Supplementary table </w:t>
      </w:r>
      <w:r w:rsidRPr="00C13FBA">
        <w:rPr>
          <w:b/>
          <w:i w:val="0"/>
          <w:sz w:val="22"/>
        </w:rPr>
        <w:fldChar w:fldCharType="begin"/>
      </w:r>
      <w:r w:rsidRPr="00C13FBA">
        <w:rPr>
          <w:b/>
          <w:i w:val="0"/>
          <w:sz w:val="22"/>
        </w:rPr>
        <w:instrText xml:space="preserve"> SEQ Supplementary_table \* ARABIC </w:instrText>
      </w:r>
      <w:r w:rsidRPr="00C13FBA">
        <w:rPr>
          <w:b/>
          <w:i w:val="0"/>
          <w:sz w:val="22"/>
        </w:rPr>
        <w:fldChar w:fldCharType="separate"/>
      </w:r>
      <w:r>
        <w:rPr>
          <w:b/>
          <w:i w:val="0"/>
          <w:noProof/>
          <w:sz w:val="22"/>
        </w:rPr>
        <w:t>5</w:t>
      </w:r>
      <w:r w:rsidRPr="00C13FBA">
        <w:rPr>
          <w:b/>
          <w:i w:val="0"/>
          <w:sz w:val="22"/>
        </w:rPr>
        <w:fldChar w:fldCharType="end"/>
      </w:r>
      <w:r w:rsidRPr="00C13FBA">
        <w:rPr>
          <w:b/>
          <w:i w:val="0"/>
          <w:sz w:val="22"/>
        </w:rPr>
        <w:t xml:space="preserve">: </w:t>
      </w:r>
      <w:r>
        <w:rPr>
          <w:b/>
          <w:i w:val="0"/>
          <w:sz w:val="22"/>
        </w:rPr>
        <w:t>Percentage change in umbilical</w:t>
      </w:r>
      <w:r w:rsidRPr="00EA40A0">
        <w:rPr>
          <w:b/>
          <w:i w:val="0"/>
          <w:sz w:val="22"/>
        </w:rPr>
        <w:t xml:space="preserve"> artery pulsatility index over the course of gestation</w:t>
      </w:r>
      <w:r>
        <w:rPr>
          <w:b/>
          <w:i w:val="0"/>
          <w:sz w:val="22"/>
        </w:rPr>
        <w:t xml:space="preserve"> by maternal BMI category and fetal sex, expressed as percentage drop of Doppler PI between scanning timepoints.</w:t>
      </w:r>
      <w:r>
        <w:rPr>
          <w:i w:val="0"/>
          <w:sz w:val="22"/>
        </w:rPr>
        <w:t xml:space="preserve"> CI; Confidence Interval.</w:t>
      </w:r>
      <w:r>
        <w:rPr>
          <w:iCs w:val="0"/>
          <w:sz w:val="22"/>
        </w:rPr>
        <w:t xml:space="preserve"> </w:t>
      </w:r>
      <w:r>
        <w:rPr>
          <w:i w:val="0"/>
          <w:sz w:val="22"/>
          <w:vertAlign w:val="superscript"/>
        </w:rPr>
        <w:t>a</w:t>
      </w:r>
      <w:r>
        <w:rPr>
          <w:i w:val="0"/>
          <w:sz w:val="22"/>
        </w:rPr>
        <w:t xml:space="preserve">Model adjusted for gestational age at all scanning timepoints </w:t>
      </w:r>
      <w:r>
        <w:rPr>
          <w:i w:val="0"/>
          <w:sz w:val="22"/>
          <w:vertAlign w:val="superscript"/>
        </w:rPr>
        <w:t>b</w:t>
      </w:r>
      <w:r w:rsidRPr="00EA40A0">
        <w:rPr>
          <w:i w:val="0"/>
          <w:sz w:val="22"/>
        </w:rPr>
        <w:t>Model</w:t>
      </w:r>
      <w:r>
        <w:rPr>
          <w:i w:val="0"/>
          <w:sz w:val="22"/>
        </w:rPr>
        <w:t xml:space="preserve"> adjusted</w:t>
      </w:r>
      <w:r w:rsidRPr="00EA40A0">
        <w:rPr>
          <w:i w:val="0"/>
          <w:sz w:val="22"/>
        </w:rPr>
        <w:t xml:space="preserve"> for</w:t>
      </w:r>
      <w:r>
        <w:rPr>
          <w:i w:val="0"/>
          <w:sz w:val="22"/>
        </w:rPr>
        <w:t xml:space="preserve"> gestational age at all scanning timepoints,</w:t>
      </w:r>
      <w:r w:rsidRPr="00EA40A0">
        <w:rPr>
          <w:i w:val="0"/>
          <w:sz w:val="22"/>
        </w:rPr>
        <w:t xml:space="preserve"> </w:t>
      </w:r>
      <w:r>
        <w:rPr>
          <w:i w:val="0"/>
          <w:sz w:val="22"/>
        </w:rPr>
        <w:t>maternal BMI,</w:t>
      </w:r>
      <w:r w:rsidRPr="00EA40A0">
        <w:rPr>
          <w:i w:val="0"/>
          <w:sz w:val="22"/>
        </w:rPr>
        <w:t xml:space="preserve"> systolic blood pressure at 12 weeks gestation, </w:t>
      </w:r>
      <w:r>
        <w:rPr>
          <w:i w:val="0"/>
          <w:sz w:val="22"/>
        </w:rPr>
        <w:t xml:space="preserve">marital status, maternal age, </w:t>
      </w:r>
      <w:r w:rsidRPr="00EA40A0">
        <w:rPr>
          <w:i w:val="0"/>
          <w:sz w:val="22"/>
        </w:rPr>
        <w:t>maternal ethnicit</w:t>
      </w:r>
      <w:r w:rsidR="007352AA">
        <w:rPr>
          <w:i w:val="0"/>
          <w:sz w:val="22"/>
        </w:rPr>
        <w:t>y, maternal smoking status</w:t>
      </w:r>
      <w:bookmarkStart w:id="1" w:name="_GoBack"/>
      <w:bookmarkEnd w:id="1"/>
      <w:r>
        <w:rPr>
          <w:i w:val="0"/>
          <w:sz w:val="22"/>
        </w:rPr>
        <w:t xml:space="preserve"> and deprivation index</w:t>
      </w:r>
      <w:r w:rsidRPr="00EA40A0">
        <w:rPr>
          <w:i w:val="0"/>
          <w:sz w:val="22"/>
        </w:rPr>
        <w:t>.</w:t>
      </w:r>
      <w:r>
        <w:rPr>
          <w:i w:val="0"/>
          <w:sz w:val="22"/>
        </w:rPr>
        <w:t xml:space="preserve"> </w:t>
      </w:r>
      <w:r>
        <w:rPr>
          <w:i w:val="0"/>
          <w:sz w:val="22"/>
          <w:vertAlign w:val="superscript"/>
        </w:rPr>
        <w:t>c</w:t>
      </w:r>
      <w:r>
        <w:rPr>
          <w:i w:val="0"/>
          <w:sz w:val="22"/>
        </w:rPr>
        <w:t xml:space="preserve">p-value relative to mean umbilical artery pulsatility index drop in normal weight women at same scanning timepoint. </w:t>
      </w:r>
    </w:p>
    <w:p w14:paraId="1AD12398" w14:textId="77777777" w:rsidR="00AC3FAE" w:rsidRDefault="007352AA"/>
    <w:sectPr w:rsidR="00AC3FAE" w:rsidSect="00D924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41A"/>
    <w:rsid w:val="000B6B56"/>
    <w:rsid w:val="002D65BA"/>
    <w:rsid w:val="003A752B"/>
    <w:rsid w:val="007352AA"/>
    <w:rsid w:val="00AF47C5"/>
    <w:rsid w:val="00D92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CF25E"/>
  <w15:chartTrackingRefBased/>
  <w15:docId w15:val="{30A04946-0B1F-4243-A2DE-8D11F635B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41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9241A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Teulings</dc:creator>
  <cp:keywords/>
  <dc:description/>
  <cp:lastModifiedBy>Noor Teulings</cp:lastModifiedBy>
  <cp:revision>2</cp:revision>
  <dcterms:created xsi:type="dcterms:W3CDTF">2019-12-19T09:05:00Z</dcterms:created>
  <dcterms:modified xsi:type="dcterms:W3CDTF">2020-03-09T11:39:00Z</dcterms:modified>
</cp:coreProperties>
</file>